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CE068F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4827A4A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33E5255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CE068F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4827A4A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33E5255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4ADE15B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ECFA9D6" w14:textId="0DAB24FF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4ADE15B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ECFA9D6" w14:textId="0DAB24FF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237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478BEB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E7EB4D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B5270B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B5270B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5EDC5A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5EDC5A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948F61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3046FF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3046FF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042E2F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31A575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31A575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4C3C6C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EDA0E2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A2B076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A2B076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C2FC87A" w:rsidR="00560609" w:rsidRDefault="0022176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217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relevant outcome measur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34B60F5" w14:textId="1099963B" w:rsidR="00560609" w:rsidRDefault="0022176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217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ardiac surgery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6997DBE" w14:textId="4AD656DA" w:rsidR="00560609" w:rsidRPr="00560609" w:rsidRDefault="00221762" w:rsidP="002217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217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not in English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C2FC87A" w:rsidR="00560609" w:rsidRDefault="0022176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217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o relevant outcome measur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34B60F5" w14:textId="1099963B" w:rsidR="00560609" w:rsidRDefault="0022176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217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Cardiac surgery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6997DBE" w14:textId="4AD656DA" w:rsidR="00560609" w:rsidRPr="00560609" w:rsidRDefault="00221762" w:rsidP="0022176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217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Full text not in English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D0DA8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bookmarkStart w:id="0" w:name="_GoBack"/>
      <w:bookmarkEnd w:id="0"/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7C939FF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43B69B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217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7C939FF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43B69B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217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65DD3" w14:textId="77777777" w:rsidR="00FC68CA" w:rsidRDefault="00FC68CA" w:rsidP="001502CF">
      <w:pPr>
        <w:spacing w:after="0" w:line="240" w:lineRule="auto"/>
      </w:pPr>
      <w:r>
        <w:separator/>
      </w:r>
    </w:p>
  </w:endnote>
  <w:endnote w:type="continuationSeparator" w:id="0">
    <w:p w14:paraId="4F959D1E" w14:textId="77777777" w:rsidR="00FC68CA" w:rsidRDefault="00FC68C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687F5" w14:textId="77777777" w:rsidR="00FC68CA" w:rsidRDefault="00FC68CA" w:rsidP="001502CF">
      <w:pPr>
        <w:spacing w:after="0" w:line="240" w:lineRule="auto"/>
      </w:pPr>
      <w:r>
        <w:separator/>
      </w:r>
    </w:p>
  </w:footnote>
  <w:footnote w:type="continuationSeparator" w:id="0">
    <w:p w14:paraId="58F4462E" w14:textId="77777777" w:rsidR="00FC68CA" w:rsidRDefault="00FC68C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21762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C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sus</cp:lastModifiedBy>
  <cp:revision>65</cp:revision>
  <dcterms:created xsi:type="dcterms:W3CDTF">2020-01-29T05:46:00Z</dcterms:created>
  <dcterms:modified xsi:type="dcterms:W3CDTF">2022-09-11T08:14:00Z</dcterms:modified>
</cp:coreProperties>
</file>